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78C" w:rsidRPr="009924C7" w:rsidRDefault="00E9578C">
      <w:pPr>
        <w:rPr>
          <w:b/>
        </w:rPr>
      </w:pPr>
      <w:r w:rsidRPr="009924C7">
        <w:rPr>
          <w:b/>
        </w:rPr>
        <w:t>Table S1: Details of life span experiments performed</w:t>
      </w:r>
      <w:r w:rsidR="009924C7">
        <w:rPr>
          <w:b/>
        </w:rPr>
        <w:t xml:space="preserve"> (consolidated data)</w:t>
      </w:r>
      <w:r w:rsidRPr="009924C7">
        <w:rPr>
          <w:b/>
        </w:rPr>
        <w:t xml:space="preserve">. </w:t>
      </w:r>
    </w:p>
    <w:tbl>
      <w:tblPr>
        <w:tblStyle w:val="TableGrid"/>
        <w:tblW w:w="0" w:type="auto"/>
        <w:jc w:val="center"/>
        <w:tblLook w:val="04A0"/>
      </w:tblPr>
      <w:tblGrid>
        <w:gridCol w:w="2409"/>
        <w:gridCol w:w="1250"/>
        <w:gridCol w:w="1218"/>
        <w:gridCol w:w="1623"/>
        <w:gridCol w:w="910"/>
        <w:gridCol w:w="883"/>
        <w:gridCol w:w="1230"/>
      </w:tblGrid>
      <w:tr w:rsidR="00E9578C" w:rsidRPr="00A853A1" w:rsidTr="00770B06">
        <w:trPr>
          <w:trHeight w:val="603"/>
          <w:jc w:val="center"/>
        </w:trPr>
        <w:tc>
          <w:tcPr>
            <w:tcW w:w="2409" w:type="dxa"/>
            <w:shd w:val="clear" w:color="auto" w:fill="EEECE1" w:themeFill="background2"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tic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Background</w:t>
            </w:r>
          </w:p>
        </w:tc>
        <w:tc>
          <w:tcPr>
            <w:tcW w:w="1250" w:type="dxa"/>
            <w:shd w:val="clear" w:color="auto" w:fill="EEECE1" w:themeFill="background2"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RNAi</w:t>
            </w:r>
            <w:proofErr w:type="spellEnd"/>
          </w:p>
        </w:tc>
        <w:tc>
          <w:tcPr>
            <w:tcW w:w="1218" w:type="dxa"/>
            <w:shd w:val="clear" w:color="auto" w:fill="EEECE1" w:themeFill="background2"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Mean ± SEM</w:t>
            </w:r>
          </w:p>
        </w:tc>
        <w:tc>
          <w:tcPr>
            <w:tcW w:w="1623" w:type="dxa"/>
            <w:shd w:val="clear" w:color="auto" w:fill="EEECE1" w:themeFill="background2"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rcentage increase(+) or decrease (-) </w:t>
            </w:r>
            <w:proofErr w:type="spellStart"/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w.r.t</w:t>
            </w:r>
            <w:proofErr w:type="spellEnd"/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. control</w:t>
            </w:r>
          </w:p>
        </w:tc>
        <w:tc>
          <w:tcPr>
            <w:tcW w:w="910" w:type="dxa"/>
            <w:shd w:val="clear" w:color="auto" w:fill="EEECE1" w:themeFill="background2"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n (Number of animals)</w:t>
            </w:r>
          </w:p>
        </w:tc>
        <w:tc>
          <w:tcPr>
            <w:tcW w:w="883" w:type="dxa"/>
            <w:shd w:val="clear" w:color="auto" w:fill="EEECE1" w:themeFill="background2"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230" w:type="dxa"/>
            <w:shd w:val="clear" w:color="auto" w:fill="EEECE1" w:themeFill="background2"/>
            <w:vAlign w:val="center"/>
            <w:hideMark/>
          </w:tcPr>
          <w:p w:rsidR="00E9578C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</w:t>
            </w:r>
          </w:p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No of Experiments)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</w:t>
            </w: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.98 ± 0.13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757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F2424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5.01 ± 0.08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4.87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93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.91 ± 0.15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0.35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78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749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.70 ± 0.15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6.41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12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2(e1370)</w:t>
            </w: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4.29 ± 0.53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11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.32 ± 0.14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58.64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8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9.82 ± 0.72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32.67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0.34 ± 0.50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8.92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08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</w:t>
            </w: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6.85 ± 0.15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6.06 ± 0.17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4.69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6.11 ± 0.14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4.39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85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</w:t>
            </w: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.97 ± 0.18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52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7.49 ± 0.20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7.80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24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7.00 ± 0.20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10.38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4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a)</w:t>
            </w: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2.70 ± 0.32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1.23 ± 0.33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35.08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3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1.66 ± 0.30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3.18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13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022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8.93 ± 0.35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11.53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73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f)</w:t>
            </w: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7.58 ± 0.63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.56 ± 0.26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66.03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14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3.47 ± 0.63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4.51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11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3.19 ± 0.68</w:t>
            </w: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7.62</w:t>
            </w: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E9578C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E9578C" w:rsidRPr="00A853A1" w:rsidRDefault="00E9578C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E9578C" w:rsidRPr="00A853A1" w:rsidRDefault="00E9578C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E9578C" w:rsidRPr="00A853A1" w:rsidRDefault="00E9578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E9578C" w:rsidRPr="00A853A1" w:rsidRDefault="00E9578C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 w:rsidR="002C55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 w:rsidR="002C5507"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let-363</w:t>
            </w:r>
            <w:r w:rsidR="002C5507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9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9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1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5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6.55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0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9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6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3E59F5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 0</w:t>
            </w:r>
            <w:r w:rsidRPr="003E59F5">
              <w:rPr>
                <w:rFonts w:ascii="Arial" w:hAnsi="Arial" w:cs="Arial"/>
                <w:b/>
                <w:bCs/>
                <w:sz w:val="16"/>
                <w:szCs w:val="16"/>
              </w:rPr>
              <w:t>6.24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1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6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424F03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 0</w:t>
            </w:r>
            <w:r w:rsidRPr="00424F03">
              <w:rPr>
                <w:rFonts w:ascii="Arial" w:hAnsi="Arial" w:cs="Arial"/>
                <w:b/>
                <w:bCs/>
                <w:sz w:val="16"/>
                <w:szCs w:val="16"/>
              </w:rPr>
              <w:t>5.18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93F17">
              <w:rPr>
                <w:rFonts w:ascii="Arial" w:hAnsi="Arial" w:cs="Arial"/>
                <w:b/>
                <w:i/>
                <w:sz w:val="16"/>
                <w:szCs w:val="16"/>
              </w:rPr>
              <w:t>let-363</w:t>
            </w:r>
            <w:r w:rsidR="006D052D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ok3018)</w:t>
            </w: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9.1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4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0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2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1.37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2.8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6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80FC4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680FC4">
              <w:rPr>
                <w:rFonts w:ascii="Arial" w:hAnsi="Arial" w:cs="Arial"/>
                <w:b/>
                <w:bCs/>
                <w:sz w:val="16"/>
                <w:szCs w:val="16"/>
              </w:rPr>
              <w:t>21.70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3.7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80FC4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680FC4">
              <w:rPr>
                <w:rFonts w:ascii="Arial" w:hAnsi="Arial" w:cs="Arial"/>
                <w:b/>
                <w:bCs/>
                <w:sz w:val="16"/>
                <w:szCs w:val="16"/>
              </w:rPr>
              <w:t>18.44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2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C55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for </w:t>
            </w:r>
            <w:r w:rsidR="002C5507"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glp-1</w:t>
            </w:r>
            <w:r w:rsidR="002C5507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3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6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9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C0293E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C0293E">
              <w:rPr>
                <w:rFonts w:ascii="Arial" w:hAnsi="Arial" w:cs="Arial"/>
                <w:b/>
                <w:bCs/>
                <w:sz w:val="16"/>
                <w:szCs w:val="16"/>
              </w:rPr>
              <w:t>20.40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0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7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7.02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1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1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874BCA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874BCA">
              <w:rPr>
                <w:rFonts w:ascii="Arial" w:hAnsi="Arial" w:cs="Arial"/>
                <w:b/>
                <w:bCs/>
                <w:sz w:val="16"/>
                <w:szCs w:val="16"/>
              </w:rPr>
              <w:t>12.24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3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A5784A" w:rsidRDefault="00156A74" w:rsidP="003F3B94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5784A">
              <w:rPr>
                <w:rFonts w:ascii="Arial" w:hAnsi="Arial" w:cs="Arial"/>
                <w:b/>
                <w:i/>
                <w:sz w:val="16"/>
                <w:szCs w:val="16"/>
              </w:rPr>
              <w:t>glp-1 (e2141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¶</w:t>
            </w: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4.1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8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2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3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6.96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0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9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301A99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301A99">
              <w:rPr>
                <w:rFonts w:ascii="Arial" w:hAnsi="Arial" w:cs="Arial"/>
                <w:b/>
                <w:bCs/>
                <w:sz w:val="16"/>
                <w:szCs w:val="16"/>
              </w:rPr>
              <w:t>21.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493F17" w:rsidRDefault="00156A74" w:rsidP="003F3B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3F3B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5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F600EF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F600EF">
              <w:rPr>
                <w:rFonts w:ascii="Arial" w:hAnsi="Arial" w:cs="Arial"/>
                <w:b/>
                <w:bCs/>
                <w:sz w:val="16"/>
                <w:szCs w:val="16"/>
              </w:rPr>
              <w:t>19.09</w:t>
            </w: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156A74" w:rsidRDefault="00156A74" w:rsidP="003F3B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156A74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156A74" w:rsidRPr="00A853A1" w:rsidRDefault="00156A74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156A74" w:rsidRPr="00A853A1" w:rsidRDefault="00156A74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156A74" w:rsidRPr="00A853A1" w:rsidRDefault="00156A74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156A74" w:rsidRPr="00A853A1" w:rsidRDefault="00156A74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156A74" w:rsidRPr="00A853A1" w:rsidRDefault="00156A74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156A74" w:rsidRPr="00A853A1" w:rsidRDefault="00156A74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156A74" w:rsidRPr="00A853A1" w:rsidRDefault="00156A74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1B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2511B0" w:rsidRPr="00493F17" w:rsidRDefault="002511B0" w:rsidP="002E7D1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eat </w:t>
            </w:r>
            <w:r w:rsidRPr="00CA4C46">
              <w:rPr>
                <w:rFonts w:ascii="Arial" w:hAnsi="Arial" w:cs="Arial"/>
                <w:b/>
                <w:bCs/>
                <w:sz w:val="16"/>
                <w:szCs w:val="16"/>
              </w:rPr>
              <w:t>mutants)</w:t>
            </w:r>
          </w:p>
        </w:tc>
        <w:tc>
          <w:tcPr>
            <w:tcW w:w="1250" w:type="dxa"/>
            <w:noWrap/>
            <w:vAlign w:val="center"/>
            <w:hideMark/>
          </w:tcPr>
          <w:p w:rsidR="002511B0" w:rsidRPr="00A853A1" w:rsidRDefault="002511B0" w:rsidP="002E7D1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2511B0" w:rsidRPr="00A853A1" w:rsidRDefault="00B2427F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1.8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1</w:t>
            </w:r>
          </w:p>
        </w:tc>
        <w:tc>
          <w:tcPr>
            <w:tcW w:w="1623" w:type="dxa"/>
            <w:noWrap/>
            <w:vAlign w:val="center"/>
            <w:hideMark/>
          </w:tcPr>
          <w:p w:rsidR="002511B0" w:rsidRPr="00A853A1" w:rsidRDefault="002511B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2511B0" w:rsidRPr="00457E2D" w:rsidRDefault="00457E2D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7E2D">
              <w:rPr>
                <w:rFonts w:ascii="Arial" w:hAnsi="Arial" w:cs="Arial"/>
                <w:b/>
                <w:sz w:val="16"/>
                <w:szCs w:val="16"/>
              </w:rPr>
              <w:t>290</w:t>
            </w:r>
          </w:p>
        </w:tc>
        <w:tc>
          <w:tcPr>
            <w:tcW w:w="883" w:type="dxa"/>
            <w:noWrap/>
            <w:vAlign w:val="center"/>
            <w:hideMark/>
          </w:tcPr>
          <w:p w:rsidR="002511B0" w:rsidRPr="00A853A1" w:rsidRDefault="002511B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2511B0" w:rsidRPr="00A853A1" w:rsidRDefault="002511B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Default="00BB22D0" w:rsidP="002E7D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2E7D1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2427F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4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7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5456DE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9.29</w:t>
            </w:r>
          </w:p>
        </w:tc>
        <w:tc>
          <w:tcPr>
            <w:tcW w:w="910" w:type="dxa"/>
            <w:noWrap/>
            <w:vAlign w:val="center"/>
            <w:hideMark/>
          </w:tcPr>
          <w:p w:rsidR="00BB22D0" w:rsidRPr="00457E2D" w:rsidRDefault="00BB22D0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7E2D">
              <w:rPr>
                <w:rFonts w:ascii="Arial" w:hAnsi="Arial" w:cs="Arial"/>
                <w:b/>
                <w:sz w:val="16"/>
                <w:szCs w:val="16"/>
              </w:rPr>
              <w:t>175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Default="00BB22D0" w:rsidP="002E7D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2E7D1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2427F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2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5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7D21C2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7.50</w:t>
            </w:r>
          </w:p>
        </w:tc>
        <w:tc>
          <w:tcPr>
            <w:tcW w:w="910" w:type="dxa"/>
            <w:noWrap/>
            <w:vAlign w:val="center"/>
            <w:hideMark/>
          </w:tcPr>
          <w:p w:rsidR="00BB22D0" w:rsidRPr="00457E2D" w:rsidRDefault="00BB22D0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7E2D">
              <w:rPr>
                <w:rFonts w:ascii="Arial" w:hAnsi="Arial" w:cs="Arial"/>
                <w:b/>
                <w:sz w:val="16"/>
                <w:szCs w:val="16"/>
              </w:rPr>
              <w:t>258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Default="00BB22D0" w:rsidP="002E7D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2E7D1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2427F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1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68539A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2.54</w:t>
            </w:r>
          </w:p>
        </w:tc>
        <w:tc>
          <w:tcPr>
            <w:tcW w:w="910" w:type="dxa"/>
            <w:noWrap/>
            <w:vAlign w:val="center"/>
            <w:hideMark/>
          </w:tcPr>
          <w:p w:rsidR="00BB22D0" w:rsidRPr="00457E2D" w:rsidRDefault="00BB22D0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7E2D">
              <w:rPr>
                <w:rFonts w:ascii="Arial" w:hAnsi="Arial" w:cs="Arial"/>
                <w:b/>
                <w:sz w:val="16"/>
                <w:szCs w:val="16"/>
              </w:rPr>
              <w:t>192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Default="00BB22D0" w:rsidP="002E7D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Pr="00A853A1" w:rsidRDefault="00BB22D0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6)</w:t>
            </w: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4.13 ± 0.46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Pr="00A853A1" w:rsidRDefault="00BB22D0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707F8C" w:rsidRDefault="00BB22D0" w:rsidP="00BB4F8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E656BE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.96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65B8A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41.52</w:t>
            </w: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8E4DFF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2058C5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Pr="00A853A1" w:rsidRDefault="00BB22D0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BB22D0" w:rsidRPr="00A853A1" w:rsidRDefault="00BB22D0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7.59 ± 0.31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19.16</w:t>
            </w: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Pr="00A853A1" w:rsidRDefault="00BB22D0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6.07 ± 0.41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3.61</w:t>
            </w: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Pr="00A853A1" w:rsidRDefault="00BB22D0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B22D0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BB22D0" w:rsidRPr="00A853A1" w:rsidRDefault="00BB22D0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465)</w:t>
            </w:r>
          </w:p>
        </w:tc>
        <w:tc>
          <w:tcPr>
            <w:tcW w:w="1250" w:type="dxa"/>
            <w:noWrap/>
            <w:vAlign w:val="center"/>
            <w:hideMark/>
          </w:tcPr>
          <w:p w:rsidR="00BB22D0" w:rsidRPr="00A853A1" w:rsidRDefault="00BB22D0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1.57 ± 0.50</w:t>
            </w:r>
          </w:p>
        </w:tc>
        <w:tc>
          <w:tcPr>
            <w:tcW w:w="162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883" w:type="dxa"/>
            <w:noWrap/>
            <w:vAlign w:val="center"/>
            <w:hideMark/>
          </w:tcPr>
          <w:p w:rsidR="00BB22D0" w:rsidRPr="00A853A1" w:rsidRDefault="00BB22D0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BB22D0" w:rsidRPr="00A853A1" w:rsidRDefault="00BB22D0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707F8C" w:rsidRDefault="00845D0B" w:rsidP="00BB4F8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2E7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.0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7C603C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-)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.39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7.64 ± 0.31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12.45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8.01 ± 0.30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11.28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11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432012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432012" w:rsidRPr="00A853A1" w:rsidRDefault="00432012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432012" w:rsidRPr="001C76F6" w:rsidRDefault="00432012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432012" w:rsidRPr="00A853A1" w:rsidRDefault="00432012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432012" w:rsidRPr="00A853A1" w:rsidRDefault="00432012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32012" w:rsidRDefault="00432012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432012" w:rsidRPr="00A853A1" w:rsidRDefault="00432012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432012" w:rsidRDefault="00432012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3)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707F8C" w:rsidRDefault="00845D0B" w:rsidP="00BB4F8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3C14EB" w:rsidRDefault="00185AE7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3.51 </w:t>
            </w:r>
            <w:r w:rsidR="00845D0B"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± 0.3</w:t>
            </w: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3C14EB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707F8C" w:rsidRDefault="00845D0B" w:rsidP="00BB4F8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3C14EB" w:rsidRDefault="00185AE7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15.34</w:t>
            </w:r>
            <w:r w:rsidR="00845D0B" w:rsidRPr="003C14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0.</w:t>
            </w: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3C14EB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(-) 3</w:t>
            </w:r>
            <w:r w:rsidR="004B6E3B"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4.75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3C14EB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20.16 ± 0.36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3C14EB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(-) 1</w:t>
            </w:r>
            <w:r w:rsidR="00DA223B"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4.2</w:t>
            </w:r>
            <w:r w:rsidR="0048530E"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3C14EB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17.55 ± 0.25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3C14EB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14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-) </w:t>
            </w:r>
            <w:r w:rsidR="00F97031" w:rsidRPr="003C14EB">
              <w:rPr>
                <w:rFonts w:ascii="Arial" w:hAnsi="Arial" w:cs="Arial"/>
                <w:b/>
                <w:bCs/>
                <w:sz w:val="16"/>
                <w:szCs w:val="16"/>
              </w:rPr>
              <w:t>25.35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707F8C" w:rsidRDefault="00845D0B" w:rsidP="00BB4F8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rf-3(pk1426)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.92 ± 0.50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1.34 ± 0.44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12.79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7.96 ± 0.46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5.07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054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6);rrf-3(pk1426)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3.69 ± 0.85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6.15 ± 0.53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2.38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6.18 ± 0.67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2.29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.43 ± 0.20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3.60 ± 0.41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21.46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ok554)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.46 ± 0.34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9.20 ± 0.52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1.34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3787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.8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.8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8.72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770B06" w:rsidRDefault="00845D0B" w:rsidP="00770B06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70B06">
              <w:rPr>
                <w:rFonts w:ascii="Arial" w:hAnsi="Arial" w:cs="Arial"/>
                <w:b/>
                <w:i/>
                <w:sz w:val="16"/>
                <w:szCs w:val="16"/>
              </w:rPr>
              <w:t>gfl-1(gk321)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.7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3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770B0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.8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+)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8.67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770B0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BDR Lifespan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OD of OP50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5.23 ± 0.43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1.25 ± 0.54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23.86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3.37 ± 0.64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32.26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5.54 ± 0.77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40.86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0.51 ± 0.69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20.93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ok554)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2.08 ± 0.67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5.91 ± 0.99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17.35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.44 ± 0.87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10.69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0017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5.80 ± 0.89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16.85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4.97 ± 0.85</w:t>
            </w: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13.09</w:t>
            </w: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0008</w:t>
            </w: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845D0B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845D0B" w:rsidRPr="00A853A1" w:rsidRDefault="00D75B7C" w:rsidP="00770B06">
            <w:pPr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BDR Lifespan</w:t>
            </w:r>
          </w:p>
        </w:tc>
        <w:tc>
          <w:tcPr>
            <w:tcW w:w="1250" w:type="dxa"/>
            <w:noWrap/>
            <w:vAlign w:val="center"/>
            <w:hideMark/>
          </w:tcPr>
          <w:p w:rsidR="00845D0B" w:rsidRPr="00A853A1" w:rsidRDefault="00845D0B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845D0B" w:rsidRPr="00A853A1" w:rsidRDefault="00845D0B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845D0B" w:rsidRPr="00A853A1" w:rsidRDefault="00845D0B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845D0B" w:rsidRPr="00A853A1" w:rsidRDefault="00845D0B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75B7C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D75B7C" w:rsidRPr="00A853A1" w:rsidRDefault="00D75B7C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250" w:type="dxa"/>
            <w:noWrap/>
            <w:vAlign w:val="center"/>
            <w:hideMark/>
          </w:tcPr>
          <w:p w:rsidR="00D75B7C" w:rsidRPr="00A853A1" w:rsidRDefault="00D75B7C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218" w:type="dxa"/>
            <w:noWrap/>
            <w:vAlign w:val="center"/>
            <w:hideMark/>
          </w:tcPr>
          <w:p w:rsidR="00D75B7C" w:rsidRPr="00A853A1" w:rsidRDefault="00AC6521" w:rsidP="002238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521">
              <w:rPr>
                <w:rFonts w:ascii="Arial" w:hAnsi="Arial" w:cs="Arial"/>
                <w:b/>
                <w:bCs/>
                <w:sz w:val="16"/>
                <w:szCs w:val="16"/>
              </w:rPr>
              <w:t>24.8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F432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F43290" w:rsidRPr="00F43290">
              <w:rPr>
                <w:rFonts w:ascii="Arial" w:hAnsi="Arial" w:cs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623" w:type="dxa"/>
            <w:noWrap/>
            <w:vAlign w:val="center"/>
            <w:hideMark/>
          </w:tcPr>
          <w:p w:rsidR="00D75B7C" w:rsidRPr="00A853A1" w:rsidRDefault="00D75B7C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D75B7C" w:rsidRPr="00A853A1" w:rsidRDefault="00126138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883" w:type="dxa"/>
            <w:noWrap/>
            <w:vAlign w:val="center"/>
            <w:hideMark/>
          </w:tcPr>
          <w:p w:rsidR="00D75B7C" w:rsidRPr="00A853A1" w:rsidRDefault="00D75B7C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D75B7C" w:rsidRPr="00A853A1" w:rsidRDefault="00D75B7C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AC6521" w:rsidP="002238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521">
              <w:rPr>
                <w:rFonts w:ascii="Arial" w:hAnsi="Arial" w:cs="Arial"/>
                <w:b/>
                <w:bCs/>
                <w:sz w:val="16"/>
                <w:szCs w:val="16"/>
              </w:rPr>
              <w:t>30.95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8612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F43290" w:rsidRPr="00F43290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963BD7" w:rsidP="004400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4.59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AC6521" w:rsidP="002238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521">
              <w:rPr>
                <w:rFonts w:ascii="Arial" w:hAnsi="Arial" w:cs="Arial"/>
                <w:b/>
                <w:bCs/>
                <w:sz w:val="16"/>
                <w:szCs w:val="16"/>
              </w:rPr>
              <w:t>32.6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8612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F43290" w:rsidRPr="00F43290">
              <w:rPr>
                <w:rFonts w:ascii="Arial" w:hAnsi="Arial" w:cs="Arial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963BD7" w:rsidP="004400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31.40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AC6521" w:rsidP="002238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6521">
              <w:rPr>
                <w:rFonts w:ascii="Arial" w:hAnsi="Arial" w:cs="Arial"/>
                <w:b/>
                <w:bCs/>
                <w:sz w:val="16"/>
                <w:szCs w:val="16"/>
              </w:rPr>
              <w:t>35.7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2238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23872" w:rsidRPr="00223872">
              <w:rPr>
                <w:rFonts w:ascii="Arial" w:hAnsi="Arial" w:cs="Arial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0F11E1" w:rsidP="004400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43.84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223872" w:rsidRDefault="00AC6521" w:rsidP="00223872">
            <w:pPr>
              <w:jc w:val="center"/>
            </w:pPr>
            <w:r w:rsidRPr="00AC6521">
              <w:rPr>
                <w:rFonts w:ascii="Arial" w:hAnsi="Arial" w:cs="Arial"/>
                <w:b/>
                <w:bCs/>
                <w:sz w:val="16"/>
                <w:szCs w:val="16"/>
              </w:rPr>
              <w:t>29.67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2238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23872" w:rsidRPr="00223872">
              <w:rPr>
                <w:rFonts w:ascii="Arial" w:hAnsi="Arial" w:cs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4400AB" w:rsidP="004400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19.44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A949DE" w:rsidP="004400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ok554)</w:t>
            </w: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84346F" w:rsidP="00057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346F">
              <w:rPr>
                <w:rFonts w:ascii="Arial" w:hAnsi="Arial" w:cs="Arial"/>
                <w:b/>
                <w:bCs/>
                <w:sz w:val="16"/>
                <w:szCs w:val="16"/>
              </w:rPr>
              <w:t>22.71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5866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5866BF" w:rsidRPr="005866BF">
              <w:rPr>
                <w:rFonts w:ascii="Arial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2E4E15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84346F" w:rsidP="00057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346F">
              <w:rPr>
                <w:rFonts w:ascii="Arial" w:hAnsi="Arial" w:cs="Arial"/>
                <w:b/>
                <w:bCs/>
                <w:sz w:val="16"/>
                <w:szCs w:val="16"/>
              </w:rPr>
              <w:t>23.4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5866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5866BF" w:rsidRPr="005866BF">
              <w:rPr>
                <w:rFonts w:ascii="Arial" w:hAnsi="Arial" w:cs="Arial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3C46CF" w:rsidP="00FD6E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3.04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2E4E15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B03D3A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D3A">
              <w:rPr>
                <w:rFonts w:ascii="Arial" w:hAnsi="Arial" w:cs="Arial"/>
                <w:b/>
                <w:bCs/>
                <w:sz w:val="16"/>
                <w:szCs w:val="16"/>
              </w:rPr>
              <w:t>0.1521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84346F" w:rsidP="00057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346F">
              <w:rPr>
                <w:rFonts w:ascii="Arial" w:hAnsi="Arial" w:cs="Arial"/>
                <w:b/>
                <w:bCs/>
                <w:sz w:val="16"/>
                <w:szCs w:val="16"/>
              </w:rPr>
              <w:t>21.97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5866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5866BF" w:rsidRPr="005866BF">
              <w:rPr>
                <w:rFonts w:ascii="Arial" w:hAnsi="Arial" w:cs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3C46CF" w:rsidP="00FD6E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3.26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2E4E15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B03D3A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D3A">
              <w:rPr>
                <w:rFonts w:ascii="Arial" w:hAnsi="Arial" w:cs="Arial"/>
                <w:b/>
                <w:bCs/>
                <w:sz w:val="16"/>
                <w:szCs w:val="16"/>
              </w:rPr>
              <w:t>0.9789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1664FC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84346F" w:rsidP="00057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346F">
              <w:rPr>
                <w:rFonts w:ascii="Arial" w:hAnsi="Arial" w:cs="Arial"/>
                <w:b/>
                <w:bCs/>
                <w:sz w:val="16"/>
                <w:szCs w:val="16"/>
              </w:rPr>
              <w:t>23.2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5866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5866BF" w:rsidRPr="005866BF">
              <w:rPr>
                <w:rFonts w:ascii="Arial" w:hAnsi="Arial" w:cs="Arial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3C46CF" w:rsidP="00FD6E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2.16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2E4E15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B03D3A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D3A">
              <w:rPr>
                <w:rFonts w:ascii="Arial" w:hAnsi="Arial" w:cs="Arial"/>
                <w:b/>
                <w:bCs/>
                <w:sz w:val="16"/>
                <w:szCs w:val="16"/>
              </w:rPr>
              <w:t>0.1702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1664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1664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84346F" w:rsidP="00057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346F">
              <w:rPr>
                <w:rFonts w:ascii="Arial" w:hAnsi="Arial" w:cs="Arial"/>
                <w:b/>
                <w:bCs/>
                <w:sz w:val="16"/>
                <w:szCs w:val="16"/>
              </w:rPr>
              <w:t>21.71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 w:rsidR="005866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5866BF" w:rsidRPr="005866BF">
              <w:rPr>
                <w:rFonts w:ascii="Arial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3C46CF" w:rsidP="00FD6E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4.40</w:t>
            </w: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2E4E15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B03D3A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D3A">
              <w:rPr>
                <w:rFonts w:ascii="Arial" w:hAnsi="Arial" w:cs="Arial"/>
                <w:b/>
                <w:bCs/>
                <w:sz w:val="16"/>
                <w:szCs w:val="16"/>
              </w:rPr>
              <w:t>0.5641</w:t>
            </w:r>
          </w:p>
        </w:tc>
        <w:tc>
          <w:tcPr>
            <w:tcW w:w="1230" w:type="dxa"/>
            <w:noWrap/>
            <w:vAlign w:val="center"/>
            <w:hideMark/>
          </w:tcPr>
          <w:p w:rsidR="00A949DE" w:rsidRPr="00A853A1" w:rsidRDefault="00A949DE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A949DE" w:rsidRPr="00A853A1" w:rsidTr="00770B06">
        <w:trPr>
          <w:trHeight w:val="301"/>
          <w:jc w:val="center"/>
        </w:trPr>
        <w:tc>
          <w:tcPr>
            <w:tcW w:w="2409" w:type="dxa"/>
            <w:noWrap/>
            <w:vAlign w:val="center"/>
            <w:hideMark/>
          </w:tcPr>
          <w:p w:rsidR="00A949DE" w:rsidRPr="00A853A1" w:rsidRDefault="00A949DE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A949DE" w:rsidRPr="00A853A1" w:rsidRDefault="00A949DE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A949DE" w:rsidRPr="00A853A1" w:rsidRDefault="00A949DE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A949DE" w:rsidRPr="00A853A1" w:rsidRDefault="00A949DE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A949DE" w:rsidRPr="00A853A1" w:rsidRDefault="00A949DE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:rsidR="00A949DE" w:rsidRPr="00A853A1" w:rsidRDefault="00A949DE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noWrap/>
            <w:vAlign w:val="center"/>
            <w:hideMark/>
          </w:tcPr>
          <w:p w:rsidR="00A949DE" w:rsidRDefault="00A949DE" w:rsidP="005D3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949DE" w:rsidRPr="00A853A1" w:rsidTr="00770B06">
        <w:trPr>
          <w:trHeight w:val="679"/>
          <w:jc w:val="center"/>
        </w:trPr>
        <w:tc>
          <w:tcPr>
            <w:tcW w:w="9523" w:type="dxa"/>
            <w:gridSpan w:val="7"/>
            <w:noWrap/>
            <w:vAlign w:val="center"/>
          </w:tcPr>
          <w:p w:rsidR="00A949DE" w:rsidRDefault="00A949DE" w:rsidP="008921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¶ The worms were maintained at 15˚C. Following hypochlorite treatment worms were grown at 25˚C on differen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NA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eed till young adult stage. YA worms were transferred to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Fud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verlaid plates and maintained at 20˚C for lifespan analysis.</w:t>
            </w:r>
          </w:p>
        </w:tc>
      </w:tr>
    </w:tbl>
    <w:p w:rsidR="001F2B30" w:rsidRDefault="001F2B30"/>
    <w:p w:rsidR="00E9578C" w:rsidRPr="001F2B30" w:rsidRDefault="00E9578C" w:rsidP="001F2B30">
      <w:pPr>
        <w:tabs>
          <w:tab w:val="left" w:pos="5685"/>
        </w:tabs>
      </w:pPr>
    </w:p>
    <w:sectPr w:rsidR="00E9578C" w:rsidRPr="001F2B30" w:rsidSect="00492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53A1"/>
    <w:rsid w:val="00016082"/>
    <w:rsid w:val="0001759C"/>
    <w:rsid w:val="00021198"/>
    <w:rsid w:val="000408B1"/>
    <w:rsid w:val="0005764A"/>
    <w:rsid w:val="00094DD5"/>
    <w:rsid w:val="000B05DA"/>
    <w:rsid w:val="000D6E19"/>
    <w:rsid w:val="000F11E1"/>
    <w:rsid w:val="000F4D33"/>
    <w:rsid w:val="00107AEF"/>
    <w:rsid w:val="00112CB1"/>
    <w:rsid w:val="00126138"/>
    <w:rsid w:val="00156A74"/>
    <w:rsid w:val="00185AE7"/>
    <w:rsid w:val="001A1EC3"/>
    <w:rsid w:val="001C76F6"/>
    <w:rsid w:val="001E60BC"/>
    <w:rsid w:val="001F2B30"/>
    <w:rsid w:val="002052F2"/>
    <w:rsid w:val="002058C5"/>
    <w:rsid w:val="00211C67"/>
    <w:rsid w:val="002223D9"/>
    <w:rsid w:val="00223872"/>
    <w:rsid w:val="002511B0"/>
    <w:rsid w:val="0026550F"/>
    <w:rsid w:val="002731BB"/>
    <w:rsid w:val="00286786"/>
    <w:rsid w:val="00287A2E"/>
    <w:rsid w:val="002C5507"/>
    <w:rsid w:val="002E4E15"/>
    <w:rsid w:val="00301A99"/>
    <w:rsid w:val="0039357B"/>
    <w:rsid w:val="003B4F07"/>
    <w:rsid w:val="003C14EB"/>
    <w:rsid w:val="003C46CF"/>
    <w:rsid w:val="003D4BC7"/>
    <w:rsid w:val="003E59F5"/>
    <w:rsid w:val="00424F03"/>
    <w:rsid w:val="00432012"/>
    <w:rsid w:val="00432DEB"/>
    <w:rsid w:val="004400AB"/>
    <w:rsid w:val="00457E2D"/>
    <w:rsid w:val="0048530E"/>
    <w:rsid w:val="0049226C"/>
    <w:rsid w:val="00493F17"/>
    <w:rsid w:val="004A4832"/>
    <w:rsid w:val="004B6E3B"/>
    <w:rsid w:val="004D118A"/>
    <w:rsid w:val="004D43DF"/>
    <w:rsid w:val="00507C00"/>
    <w:rsid w:val="005456DE"/>
    <w:rsid w:val="005866BF"/>
    <w:rsid w:val="005C2B17"/>
    <w:rsid w:val="005D3EEA"/>
    <w:rsid w:val="00633FAD"/>
    <w:rsid w:val="0064631E"/>
    <w:rsid w:val="00680FC4"/>
    <w:rsid w:val="0068539A"/>
    <w:rsid w:val="006866EE"/>
    <w:rsid w:val="006A476C"/>
    <w:rsid w:val="006C3592"/>
    <w:rsid w:val="006D052D"/>
    <w:rsid w:val="00707F8C"/>
    <w:rsid w:val="007377CA"/>
    <w:rsid w:val="007414C3"/>
    <w:rsid w:val="00770B06"/>
    <w:rsid w:val="0079093D"/>
    <w:rsid w:val="00793521"/>
    <w:rsid w:val="007C1041"/>
    <w:rsid w:val="007C603C"/>
    <w:rsid w:val="007D21C2"/>
    <w:rsid w:val="007E0BB6"/>
    <w:rsid w:val="008231A4"/>
    <w:rsid w:val="0084346F"/>
    <w:rsid w:val="00845D0B"/>
    <w:rsid w:val="00853EB1"/>
    <w:rsid w:val="008569A2"/>
    <w:rsid w:val="00861268"/>
    <w:rsid w:val="00874BCA"/>
    <w:rsid w:val="0088186B"/>
    <w:rsid w:val="008921FF"/>
    <w:rsid w:val="008E4DFF"/>
    <w:rsid w:val="009054AE"/>
    <w:rsid w:val="00933782"/>
    <w:rsid w:val="00940F04"/>
    <w:rsid w:val="00963BD7"/>
    <w:rsid w:val="00975200"/>
    <w:rsid w:val="009924C7"/>
    <w:rsid w:val="009C58DC"/>
    <w:rsid w:val="00A415E6"/>
    <w:rsid w:val="00A4406B"/>
    <w:rsid w:val="00A5784A"/>
    <w:rsid w:val="00A853A1"/>
    <w:rsid w:val="00A949DE"/>
    <w:rsid w:val="00AB1525"/>
    <w:rsid w:val="00AC6521"/>
    <w:rsid w:val="00B03D3A"/>
    <w:rsid w:val="00B12C8B"/>
    <w:rsid w:val="00B2427F"/>
    <w:rsid w:val="00B36796"/>
    <w:rsid w:val="00B6592B"/>
    <w:rsid w:val="00B65B8A"/>
    <w:rsid w:val="00B74D82"/>
    <w:rsid w:val="00BB22D0"/>
    <w:rsid w:val="00BB4F81"/>
    <w:rsid w:val="00BD34C8"/>
    <w:rsid w:val="00BE2DD5"/>
    <w:rsid w:val="00C0293E"/>
    <w:rsid w:val="00C27B03"/>
    <w:rsid w:val="00C52A9B"/>
    <w:rsid w:val="00C64B70"/>
    <w:rsid w:val="00C94C78"/>
    <w:rsid w:val="00CA4C46"/>
    <w:rsid w:val="00CA5BDC"/>
    <w:rsid w:val="00CD43BF"/>
    <w:rsid w:val="00D151A1"/>
    <w:rsid w:val="00D16EEE"/>
    <w:rsid w:val="00D55553"/>
    <w:rsid w:val="00D56CBE"/>
    <w:rsid w:val="00D75B7C"/>
    <w:rsid w:val="00DA223B"/>
    <w:rsid w:val="00DE21E8"/>
    <w:rsid w:val="00DF595F"/>
    <w:rsid w:val="00E403E4"/>
    <w:rsid w:val="00E656BE"/>
    <w:rsid w:val="00E754F0"/>
    <w:rsid w:val="00E944F8"/>
    <w:rsid w:val="00E9578C"/>
    <w:rsid w:val="00EC2F62"/>
    <w:rsid w:val="00EC795B"/>
    <w:rsid w:val="00EC7F53"/>
    <w:rsid w:val="00EE6BF9"/>
    <w:rsid w:val="00F24240"/>
    <w:rsid w:val="00F32DFD"/>
    <w:rsid w:val="00F43290"/>
    <w:rsid w:val="00F600EF"/>
    <w:rsid w:val="00F6066A"/>
    <w:rsid w:val="00F666BE"/>
    <w:rsid w:val="00F6744A"/>
    <w:rsid w:val="00F91D53"/>
    <w:rsid w:val="00F95C30"/>
    <w:rsid w:val="00F97031"/>
    <w:rsid w:val="00FB26DC"/>
    <w:rsid w:val="00FC7BEA"/>
    <w:rsid w:val="00FD2E3E"/>
    <w:rsid w:val="00FD6E4E"/>
    <w:rsid w:val="00FE2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3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47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 Office</dc:creator>
  <cp:lastModifiedBy>Arnab Office</cp:lastModifiedBy>
  <cp:revision>142</cp:revision>
  <dcterms:created xsi:type="dcterms:W3CDTF">2014-11-29T11:14:00Z</dcterms:created>
  <dcterms:modified xsi:type="dcterms:W3CDTF">2016-02-23T17:18:00Z</dcterms:modified>
</cp:coreProperties>
</file>